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0E3" w:rsidRPr="00D80F80" w:rsidRDefault="00640488" w:rsidP="00D80F80">
      <w:pPr>
        <w:rPr>
          <w:rFonts w:cs="Times New Roman"/>
        </w:rPr>
      </w:pPr>
      <w:r w:rsidRPr="002B0B52">
        <w:rPr>
          <w:rFonts w:cs="Times New Roman"/>
          <w:b/>
          <w:bCs w:val="0"/>
        </w:rPr>
        <w:t>Additional file 1: Table S1.</w:t>
      </w:r>
      <w:r w:rsidRPr="00D80F80">
        <w:rPr>
          <w:rFonts w:cs="Times New Roman"/>
        </w:rPr>
        <w:t xml:space="preserve"> Details of </w:t>
      </w:r>
      <w:proofErr w:type="spellStart"/>
      <w:r w:rsidRPr="00D80F80">
        <w:rPr>
          <w:rFonts w:cs="Times New Roman"/>
        </w:rPr>
        <w:t>oligonucleotide</w:t>
      </w:r>
      <w:proofErr w:type="spellEnd"/>
      <w:r w:rsidRPr="00D80F80">
        <w:rPr>
          <w:rFonts w:cs="Times New Roman"/>
        </w:rPr>
        <w:t xml:space="preserve"> primers used for amplification and sequencing.</w:t>
      </w:r>
    </w:p>
    <w:p w:rsidR="008627A8" w:rsidRPr="00D80F80" w:rsidRDefault="008627A8" w:rsidP="00D80F80">
      <w:pPr>
        <w:rPr>
          <w:rFonts w:cs="Times New Roman"/>
        </w:rPr>
      </w:pPr>
    </w:p>
    <w:tbl>
      <w:tblPr>
        <w:tblStyle w:val="TableGrid"/>
        <w:tblW w:w="10490" w:type="dxa"/>
        <w:tblInd w:w="-601" w:type="dxa"/>
        <w:tblLayout w:type="fixed"/>
        <w:tblLook w:val="04A0"/>
      </w:tblPr>
      <w:tblGrid>
        <w:gridCol w:w="1276"/>
        <w:gridCol w:w="851"/>
        <w:gridCol w:w="5386"/>
        <w:gridCol w:w="2977"/>
      </w:tblGrid>
      <w:tr w:rsidR="00E618B3" w:rsidRPr="00D80F80" w:rsidTr="0035623E">
        <w:tc>
          <w:tcPr>
            <w:tcW w:w="1276" w:type="dxa"/>
          </w:tcPr>
          <w:p w:rsidR="00E618B3" w:rsidRPr="00E618B3" w:rsidRDefault="00E618B3" w:rsidP="00E618B3">
            <w:pPr>
              <w:jc w:val="center"/>
              <w:rPr>
                <w:rFonts w:eastAsia="Calibri" w:cs="Times New Roman"/>
                <w:b/>
                <w:iCs w:val="0"/>
                <w:kern w:val="0"/>
                <w:sz w:val="24"/>
                <w:szCs w:val="24"/>
              </w:rPr>
            </w:pPr>
            <w:r w:rsidRPr="00E618B3">
              <w:rPr>
                <w:rFonts w:eastAsia="Calibri" w:cs="Times New Roman"/>
                <w:b/>
                <w:iCs w:val="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851" w:type="dxa"/>
          </w:tcPr>
          <w:p w:rsidR="00E618B3" w:rsidRPr="00D80F80" w:rsidRDefault="00E618B3" w:rsidP="00E618B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/>
                <w:iCs w:val="0"/>
                <w:kern w:val="0"/>
                <w:sz w:val="24"/>
                <w:szCs w:val="24"/>
              </w:rPr>
              <w:t>Primer ID</w:t>
            </w:r>
          </w:p>
        </w:tc>
        <w:tc>
          <w:tcPr>
            <w:tcW w:w="5386" w:type="dxa"/>
          </w:tcPr>
          <w:p w:rsidR="00E618B3" w:rsidRPr="00D80F80" w:rsidRDefault="00E618B3" w:rsidP="00E618B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/>
                <w:iCs w:val="0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2977" w:type="dxa"/>
          </w:tcPr>
          <w:p w:rsidR="00E618B3" w:rsidRPr="00D80F80" w:rsidRDefault="00E618B3" w:rsidP="00E618B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/>
                <w:bCs w:val="0"/>
                <w:sz w:val="24"/>
                <w:szCs w:val="24"/>
              </w:rPr>
              <w:t>PCR condition</w:t>
            </w:r>
          </w:p>
        </w:tc>
      </w:tr>
      <w:tr w:rsidR="00F050C3" w:rsidRPr="00D80F80" w:rsidTr="0035623E">
        <w:trPr>
          <w:trHeight w:val="435"/>
        </w:trPr>
        <w:tc>
          <w:tcPr>
            <w:tcW w:w="1276" w:type="dxa"/>
            <w:vMerge w:val="restart"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PfRH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1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F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1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color w:val="000000"/>
                <w:sz w:val="24"/>
                <w:szCs w:val="24"/>
                <w:lang w:eastAsia="en-IN"/>
              </w:rPr>
              <w:t>GCTTAGAAACGATTTAAAAGAATATGC</w:t>
            </w:r>
            <w:r w:rsidRPr="00D80F80">
              <w:rPr>
                <w:rFonts w:cs="Times New Roman"/>
                <w:sz w:val="24"/>
                <w:szCs w:val="24"/>
              </w:rPr>
              <w:t>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</w:tcPr>
          <w:p w:rsidR="00F050C3" w:rsidRPr="00D80F80" w:rsidRDefault="00F050C3" w:rsidP="00F050C3">
            <w:pPr>
              <w:autoSpaceDE w:val="0"/>
              <w:autoSpaceDN w:val="0"/>
              <w:adjustRightInd w:val="0"/>
              <w:ind w:right="270"/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5 min</w:t>
            </w:r>
            <w:r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</w:t>
            </w: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followed by 40 cycles where </w:t>
            </w:r>
            <w:proofErr w:type="spellStart"/>
            <w:r w:rsidRPr="003003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3003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 for 45 sec, annealing at 58°C for 45 sec, extension at 72°C for 45</w:t>
            </w: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sec; with a final round of extension at 72°C  for 5 min.</w:t>
            </w:r>
          </w:p>
        </w:tc>
      </w:tr>
      <w:tr w:rsidR="00F050C3" w:rsidRPr="00D80F80" w:rsidTr="0035623E">
        <w:trPr>
          <w:trHeight w:val="967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1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R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1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color w:val="000000"/>
                <w:sz w:val="24"/>
                <w:szCs w:val="24"/>
                <w:lang w:eastAsia="en-IN"/>
              </w:rPr>
              <w:t>GGTTTGTATATGATTAAATGGATTGG</w:t>
            </w:r>
            <w:r w:rsidRPr="00D80F80">
              <w:rPr>
                <w:rFonts w:cs="Times New Roman"/>
                <w:sz w:val="24"/>
                <w:szCs w:val="24"/>
              </w:rPr>
              <w:t>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050C3" w:rsidRPr="00D80F80" w:rsidTr="0035623E">
        <w:trPr>
          <w:trHeight w:val="495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1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F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2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color w:val="000000"/>
                <w:sz w:val="24"/>
                <w:szCs w:val="24"/>
                <w:lang w:eastAsia="en-IN"/>
              </w:rPr>
              <w:t>CTCTTAAAAGATGAAGCACAATTAGAC</w:t>
            </w:r>
            <w:r w:rsidRPr="00D80F80">
              <w:rPr>
                <w:rFonts w:cs="Times New Roman"/>
                <w:sz w:val="24"/>
                <w:szCs w:val="24"/>
              </w:rPr>
              <w:t>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</w:tcPr>
          <w:p w:rsidR="00F050C3" w:rsidRPr="00D80F80" w:rsidRDefault="00F050C3" w:rsidP="00F050C3">
            <w:pPr>
              <w:autoSpaceDE w:val="0"/>
              <w:autoSpaceDN w:val="0"/>
              <w:adjustRightInd w:val="0"/>
              <w:ind w:right="270"/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5 min</w:t>
            </w:r>
            <w:r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</w:t>
            </w: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followed by 40 cycles where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 for 45 sec, annealing </w:t>
            </w:r>
            <w:r w:rsidRPr="001A21B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at 60°C for 40 sec, extension at 72°C for 40 sec</w:t>
            </w: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; with a final round of extension at 72°C  for 5 min.</w:t>
            </w:r>
          </w:p>
        </w:tc>
      </w:tr>
      <w:tr w:rsidR="00F050C3" w:rsidRPr="00D80F80" w:rsidTr="0035623E">
        <w:trPr>
          <w:trHeight w:val="393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1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R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AB1ABD">
              <w:rPr>
                <w:rFonts w:cs="Times New Roman"/>
                <w:bCs w:val="0"/>
                <w:sz w:val="24"/>
                <w:szCs w:val="24"/>
              </w:rPr>
              <w:t>CTACACAATTCTGTATTTTCTTCTTTTC</w:t>
            </w:r>
            <w:r w:rsidRPr="001A21B0">
              <w:rPr>
                <w:rFonts w:cs="Times New Roman"/>
                <w:bCs w:val="0"/>
                <w:sz w:val="24"/>
                <w:szCs w:val="24"/>
              </w:rPr>
              <w:t xml:space="preserve"> </w:t>
            </w:r>
            <w:r w:rsidRPr="00D80F80">
              <w:rPr>
                <w:rFonts w:cs="Times New Roman"/>
                <w:sz w:val="24"/>
                <w:szCs w:val="24"/>
              </w:rPr>
              <w:t>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050C3" w:rsidRPr="00D80F80" w:rsidTr="0035623E">
        <w:trPr>
          <w:trHeight w:val="408"/>
        </w:trPr>
        <w:tc>
          <w:tcPr>
            <w:tcW w:w="1276" w:type="dxa"/>
            <w:vMerge w:val="restart"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PfRH2a/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2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F</w:t>
            </w:r>
            <w:r>
              <w:rPr>
                <w:rFonts w:cs="Times New Roman"/>
                <w:bCs w:val="0"/>
                <w:sz w:val="24"/>
                <w:szCs w:val="24"/>
              </w:rPr>
              <w:t>P1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sz w:val="24"/>
                <w:szCs w:val="24"/>
                <w:lang w:eastAsia="en-IN"/>
              </w:rPr>
              <w:t>CAACAGTAATGACTCTATCAGAACA</w:t>
            </w:r>
            <w:r w:rsidRPr="00D80F80">
              <w:rPr>
                <w:rFonts w:cs="Times New Roman"/>
                <w:sz w:val="24"/>
                <w:szCs w:val="24"/>
              </w:rPr>
              <w:t>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</w:tcPr>
          <w:p w:rsidR="00F050C3" w:rsidRPr="00D80F80" w:rsidRDefault="00F050C3" w:rsidP="00F050C3">
            <w:pPr>
              <w:autoSpaceDE w:val="0"/>
              <w:autoSpaceDN w:val="0"/>
              <w:adjustRightInd w:val="0"/>
              <w:ind w:right="270"/>
              <w:jc w:val="both"/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5 min</w:t>
            </w:r>
          </w:p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followed by 40 cycles where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 for 45 sec, annealing at </w:t>
            </w:r>
            <w:r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57</w:t>
            </w:r>
            <w:r w:rsidRPr="001A21B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°C for 45 sec, extension at 72°C for 45 sec; with a final round of extension at 72°C  f</w:t>
            </w: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or 5 min.</w:t>
            </w:r>
          </w:p>
        </w:tc>
      </w:tr>
      <w:tr w:rsidR="00F050C3" w:rsidRPr="00D80F80" w:rsidTr="0035623E">
        <w:trPr>
          <w:trHeight w:val="722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2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R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1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sz w:val="24"/>
                <w:szCs w:val="24"/>
              </w:rPr>
              <w:t>CAGATTCTAATTCTTCAAAACTTCC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050C3" w:rsidRPr="00D80F80" w:rsidTr="0035623E">
        <w:trPr>
          <w:trHeight w:val="429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2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F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2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sz w:val="24"/>
                <w:szCs w:val="24"/>
                <w:lang w:eastAsia="en-IN"/>
              </w:rPr>
              <w:t>GATTCTATAACTCAACGAATAGCAG</w:t>
            </w:r>
            <w:r w:rsidRPr="00D80F80">
              <w:rPr>
                <w:rFonts w:cs="Times New Roman"/>
                <w:sz w:val="24"/>
                <w:szCs w:val="24"/>
              </w:rPr>
              <w:t>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</w:tcPr>
          <w:p w:rsidR="00F050C3" w:rsidRPr="00D80F80" w:rsidRDefault="00F050C3" w:rsidP="00F050C3">
            <w:pPr>
              <w:autoSpaceDE w:val="0"/>
              <w:autoSpaceDN w:val="0"/>
              <w:adjustRightInd w:val="0"/>
              <w:ind w:right="270"/>
              <w:jc w:val="both"/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5 min</w:t>
            </w:r>
          </w:p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followed by 40 cycles where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 for 45 sec, </w:t>
            </w:r>
            <w:r w:rsidRPr="001A21B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annealing at 58.5°C for 45 sec, extension at 72°C for 45 sec; with a final round of extension at 72°C</w:t>
            </w: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 for 5 min.</w:t>
            </w:r>
          </w:p>
        </w:tc>
      </w:tr>
      <w:tr w:rsidR="00F050C3" w:rsidRPr="00D80F80" w:rsidTr="0035623E">
        <w:trPr>
          <w:trHeight w:val="1095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2R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sz w:val="24"/>
                <w:szCs w:val="24"/>
              </w:rPr>
              <w:t>GAACTAAAGAAGCAGTATGCATTTC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050C3" w:rsidRPr="00D80F80" w:rsidTr="0035623E">
        <w:trPr>
          <w:trHeight w:val="492"/>
        </w:trPr>
        <w:tc>
          <w:tcPr>
            <w:tcW w:w="1276" w:type="dxa"/>
            <w:vMerge w:val="restart"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PfRH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4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F1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sz w:val="24"/>
                <w:szCs w:val="24"/>
              </w:rPr>
              <w:t>GTACCTCCGAATTCACCATTTCG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</w:tcPr>
          <w:p w:rsidR="00F050C3" w:rsidRPr="00D80F80" w:rsidRDefault="00F050C3" w:rsidP="00F050C3">
            <w:pPr>
              <w:autoSpaceDE w:val="0"/>
              <w:autoSpaceDN w:val="0"/>
              <w:adjustRightInd w:val="0"/>
              <w:ind w:right="270"/>
              <w:jc w:val="both"/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5 min</w:t>
            </w:r>
          </w:p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followed by 40 cycles where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 for 45 sec, annealing </w:t>
            </w:r>
            <w:r w:rsidRPr="001A21B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at 60°C for 45 sec, extension at 72°C for 45 sec; with a final</w:t>
            </w: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round of extension at 72°C  for 5 min.</w:t>
            </w:r>
          </w:p>
        </w:tc>
      </w:tr>
      <w:tr w:rsidR="00F050C3" w:rsidRPr="00D80F80" w:rsidTr="0035623E">
        <w:trPr>
          <w:trHeight w:val="585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4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R1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sz w:val="24"/>
                <w:szCs w:val="24"/>
              </w:rPr>
              <w:t>CGACTTCTAATGCTTTAGGTTTAATG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050C3" w:rsidRPr="00D80F80" w:rsidTr="0035623E">
        <w:trPr>
          <w:trHeight w:val="558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4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F2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sz w:val="24"/>
                <w:szCs w:val="24"/>
              </w:rPr>
              <w:t>TGAAGATCTTATAAACCAACTACAAC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autoSpaceDE w:val="0"/>
              <w:autoSpaceDN w:val="0"/>
              <w:adjustRightInd w:val="0"/>
              <w:ind w:right="270"/>
              <w:jc w:val="both"/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5 min</w:t>
            </w:r>
          </w:p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followed by 40 cycles where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</w:t>
            </w:r>
            <w:r w:rsidRPr="001A21B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°C  for 45 sec, annealing at 59°C for 50 sec, extension at 72°C for 50</w:t>
            </w: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sec; with a final round of extension at 72°C  for 5 min.</w:t>
            </w:r>
          </w:p>
        </w:tc>
      </w:tr>
      <w:tr w:rsidR="00F050C3" w:rsidRPr="00D80F80" w:rsidTr="0035623E">
        <w:trPr>
          <w:trHeight w:val="540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4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R2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 xml:space="preserve">5'- </w:t>
            </w:r>
            <w:r w:rsidRPr="00D80F80">
              <w:rPr>
                <w:rFonts w:cs="Times New Roman"/>
                <w:sz w:val="24"/>
                <w:szCs w:val="24"/>
              </w:rPr>
              <w:t>GGGATATATAATTGAGGGAGTACC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050C3" w:rsidRPr="00D80F80" w:rsidTr="0035623E">
        <w:trPr>
          <w:trHeight w:val="464"/>
        </w:trPr>
        <w:tc>
          <w:tcPr>
            <w:tcW w:w="1276" w:type="dxa"/>
            <w:vMerge w:val="restart"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PfRH</w:t>
            </w:r>
            <w:r>
              <w:rPr>
                <w:rFonts w:cs="Times New Roman"/>
                <w:bCs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5F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1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5'- CGAGGTCATATGACTCTATCAC</w:t>
            </w:r>
            <w:r w:rsidRPr="00D80F80">
              <w:rPr>
                <w:rFonts w:cs="Times New Roman"/>
                <w:sz w:val="24"/>
                <w:szCs w:val="24"/>
              </w:rPr>
              <w:t xml:space="preserve"> 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</w:tcPr>
          <w:p w:rsidR="00F050C3" w:rsidRPr="00D80F80" w:rsidRDefault="00F050C3" w:rsidP="00F050C3">
            <w:pPr>
              <w:autoSpaceDE w:val="0"/>
              <w:autoSpaceDN w:val="0"/>
              <w:adjustRightInd w:val="0"/>
              <w:ind w:right="270"/>
              <w:jc w:val="both"/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5 min</w:t>
            </w:r>
          </w:p>
          <w:p w:rsidR="00F050C3" w:rsidRPr="00D80F80" w:rsidRDefault="00F050C3" w:rsidP="00F050C3">
            <w:pPr>
              <w:autoSpaceDE w:val="0"/>
              <w:autoSpaceDN w:val="0"/>
              <w:adjustRightInd w:val="0"/>
              <w:ind w:right="270"/>
              <w:jc w:val="both"/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followed by 11 cycles where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 for 30 sec, annealing at gradually decreasing temperature (- 0.5°C for each cycle) from 63°C to 58°C for 45 sec each,</w:t>
            </w:r>
          </w:p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extension at 72°C for 30 sec; for the next 28 cycles,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30 sec, annealing at 58°C for 45 sec, extension at 72°C for 30 sec  with a final round of extension at 72°C  for 5 min.</w:t>
            </w:r>
          </w:p>
        </w:tc>
      </w:tr>
      <w:tr w:rsidR="00F050C3" w:rsidRPr="00D80F80" w:rsidTr="0035623E">
        <w:trPr>
          <w:trHeight w:val="54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5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R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1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5'- GCTATACACTTTCCATATGTAGAGGAC</w:t>
            </w:r>
            <w:r w:rsidRPr="00D80F80">
              <w:rPr>
                <w:rFonts w:cs="Times New Roman"/>
                <w:sz w:val="24"/>
                <w:szCs w:val="24"/>
              </w:rPr>
              <w:t xml:space="preserve"> 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050C3" w:rsidRPr="00D80F80" w:rsidTr="0035623E">
        <w:trPr>
          <w:trHeight w:val="360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5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F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5'-CGTTACTACCAATAAAGAGCACTGAAG</w:t>
            </w:r>
            <w:r w:rsidRPr="00D80F80">
              <w:rPr>
                <w:rFonts w:cs="Times New Roman"/>
                <w:sz w:val="24"/>
                <w:szCs w:val="24"/>
              </w:rPr>
              <w:t xml:space="preserve"> 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tabs>
                <w:tab w:val="left" w:pos="1020"/>
              </w:tabs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Same as for the primer PfRH5 F1 and PfRH5 R1; except, the annealing time is 30 sec for each cycle</w:t>
            </w:r>
          </w:p>
        </w:tc>
      </w:tr>
      <w:tr w:rsidR="00F050C3" w:rsidRPr="00D80F80" w:rsidTr="0035623E">
        <w:trPr>
          <w:trHeight w:val="345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5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R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5'- CGGTTTCATCATCTGTCTCTTC</w:t>
            </w:r>
            <w:r w:rsidRPr="00D80F80">
              <w:rPr>
                <w:rFonts w:cs="Times New Roman"/>
                <w:sz w:val="24"/>
                <w:szCs w:val="24"/>
              </w:rPr>
              <w:t xml:space="preserve"> 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050C3" w:rsidRPr="00D80F80" w:rsidTr="0035623E">
        <w:trPr>
          <w:trHeight w:val="303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5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F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3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5'- GTGTATAGCTGTAGATGCTTTTA</w:t>
            </w:r>
            <w:r w:rsidRPr="00D80F80">
              <w:rPr>
                <w:rFonts w:cs="Times New Roman"/>
                <w:sz w:val="24"/>
                <w:szCs w:val="24"/>
              </w:rPr>
              <w:t xml:space="preserve"> 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</w:tcPr>
          <w:p w:rsidR="00F050C3" w:rsidRPr="00D80F80" w:rsidRDefault="00F050C3" w:rsidP="00F050C3">
            <w:pPr>
              <w:autoSpaceDE w:val="0"/>
              <w:autoSpaceDN w:val="0"/>
              <w:adjustRightInd w:val="0"/>
              <w:ind w:right="270"/>
              <w:jc w:val="both"/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Initial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5 min followed by 7 cycles where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 for 30 sec, annealing at gradually decreasing temperature (- 0.5°C for each cycle) from 63°C to 60°C for 45 sec each,</w:t>
            </w:r>
          </w:p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extension at 72°C for 30 sec; for the next 32 cycles, </w:t>
            </w:r>
            <w:proofErr w:type="spellStart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>denaturation</w:t>
            </w:r>
            <w:proofErr w:type="spellEnd"/>
            <w:r w:rsidRPr="00D80F80">
              <w:rPr>
                <w:rFonts w:eastAsia="Calibri" w:cs="Times New Roman"/>
                <w:bCs w:val="0"/>
                <w:iCs w:val="0"/>
                <w:kern w:val="0"/>
                <w:sz w:val="24"/>
                <w:szCs w:val="24"/>
              </w:rPr>
              <w:t xml:space="preserve"> at 94°C for 30 sec, annealing at 60°C for 45 sec, extension at 72°C for 30 sec  with a final round of extension at 72°C  for 5 min.</w:t>
            </w:r>
          </w:p>
        </w:tc>
      </w:tr>
      <w:tr w:rsidR="00F050C3" w:rsidRPr="00D80F80" w:rsidTr="0035623E">
        <w:trPr>
          <w:trHeight w:val="405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5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R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5'- ATTCATCTTTTTGAAATGTTCTCC</w:t>
            </w:r>
            <w:r w:rsidRPr="00D80F80">
              <w:rPr>
                <w:rFonts w:cs="Times New Roman"/>
                <w:sz w:val="24"/>
                <w:szCs w:val="24"/>
              </w:rPr>
              <w:t xml:space="preserve"> 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050C3" w:rsidRPr="00D80F80" w:rsidTr="0035623E">
        <w:trPr>
          <w:trHeight w:val="653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tabs>
                <w:tab w:val="center" w:pos="1432"/>
              </w:tabs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tabs>
                <w:tab w:val="center" w:pos="1432"/>
              </w:tabs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5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F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4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ab/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5'- GAACGTTTAAAAAGATGATGGATGAA</w:t>
            </w:r>
            <w:r w:rsidRPr="00D80F80">
              <w:rPr>
                <w:rFonts w:cs="Times New Roman"/>
                <w:sz w:val="24"/>
                <w:szCs w:val="24"/>
              </w:rPr>
              <w:t xml:space="preserve"> 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Same as for the primer PfRH5 F3 and PfRH5 R3</w:t>
            </w:r>
          </w:p>
        </w:tc>
      </w:tr>
      <w:tr w:rsidR="00F050C3" w:rsidRPr="00D80F80" w:rsidTr="0035623E">
        <w:trPr>
          <w:trHeight w:val="935"/>
        </w:trPr>
        <w:tc>
          <w:tcPr>
            <w:tcW w:w="1276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jc w:val="both"/>
              <w:rPr>
                <w:rFonts w:cs="Times New Roman"/>
                <w:bCs w:val="0"/>
                <w:sz w:val="24"/>
                <w:szCs w:val="24"/>
              </w:rPr>
            </w:pPr>
            <w:r>
              <w:rPr>
                <w:rFonts w:cs="Times New Roman"/>
                <w:bCs w:val="0"/>
                <w:sz w:val="24"/>
                <w:szCs w:val="24"/>
              </w:rPr>
              <w:t>5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R</w:t>
            </w:r>
            <w:r>
              <w:rPr>
                <w:rFonts w:cs="Times New Roman"/>
                <w:bCs w:val="0"/>
                <w:sz w:val="24"/>
                <w:szCs w:val="24"/>
              </w:rPr>
              <w:t>P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4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F050C3" w:rsidRPr="00D80F80" w:rsidRDefault="00F050C3" w:rsidP="00F050C3">
            <w:pPr>
              <w:tabs>
                <w:tab w:val="left" w:pos="1050"/>
              </w:tabs>
              <w:jc w:val="both"/>
              <w:rPr>
                <w:rFonts w:cs="Times New Roman"/>
                <w:sz w:val="24"/>
                <w:szCs w:val="24"/>
              </w:rPr>
            </w:pPr>
            <w:r w:rsidRPr="00D80F80">
              <w:rPr>
                <w:rFonts w:cs="Times New Roman"/>
                <w:bCs w:val="0"/>
                <w:sz w:val="24"/>
                <w:szCs w:val="24"/>
              </w:rPr>
              <w:t>5'- CCATGTTTTGTCATTTCATTG</w:t>
            </w:r>
            <w:r w:rsidRPr="00D80F80">
              <w:rPr>
                <w:rFonts w:cs="Times New Roman"/>
                <w:sz w:val="24"/>
                <w:szCs w:val="24"/>
              </w:rPr>
              <w:t xml:space="preserve"> -3</w:t>
            </w:r>
            <w:r w:rsidRPr="00D80F80">
              <w:rPr>
                <w:rFonts w:cs="Times New Roman"/>
                <w:bCs w:val="0"/>
                <w:sz w:val="24"/>
                <w:szCs w:val="24"/>
              </w:rPr>
              <w:t>'</w:t>
            </w:r>
          </w:p>
        </w:tc>
        <w:tc>
          <w:tcPr>
            <w:tcW w:w="2977" w:type="dxa"/>
            <w:vMerge/>
          </w:tcPr>
          <w:p w:rsidR="00F050C3" w:rsidRPr="00D80F80" w:rsidRDefault="00F050C3" w:rsidP="00F050C3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</w:tbl>
    <w:p w:rsidR="00451B4C" w:rsidRDefault="00451B4C" w:rsidP="00F050C3">
      <w:pPr>
        <w:jc w:val="both"/>
        <w:rPr>
          <w:rFonts w:cs="Times New Roman"/>
        </w:rPr>
      </w:pPr>
    </w:p>
    <w:p w:rsidR="008627A8" w:rsidRPr="00D80F80" w:rsidRDefault="008627A8" w:rsidP="00F050C3">
      <w:pPr>
        <w:jc w:val="both"/>
        <w:rPr>
          <w:rFonts w:cs="Times New Roman"/>
        </w:rPr>
      </w:pPr>
    </w:p>
    <w:sectPr w:rsidR="008627A8" w:rsidRPr="00D80F80" w:rsidSect="005F7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0488"/>
    <w:rsid w:val="00033C01"/>
    <w:rsid w:val="001444F4"/>
    <w:rsid w:val="00172F85"/>
    <w:rsid w:val="0018234D"/>
    <w:rsid w:val="00196F79"/>
    <w:rsid w:val="001A21B0"/>
    <w:rsid w:val="002B0B52"/>
    <w:rsid w:val="00300380"/>
    <w:rsid w:val="0035623E"/>
    <w:rsid w:val="00422710"/>
    <w:rsid w:val="00451B4C"/>
    <w:rsid w:val="004675B4"/>
    <w:rsid w:val="005A792D"/>
    <w:rsid w:val="005F70E3"/>
    <w:rsid w:val="00623A8B"/>
    <w:rsid w:val="00640488"/>
    <w:rsid w:val="006556AF"/>
    <w:rsid w:val="007146A9"/>
    <w:rsid w:val="007E3D61"/>
    <w:rsid w:val="008627A8"/>
    <w:rsid w:val="008B0C39"/>
    <w:rsid w:val="00933D1A"/>
    <w:rsid w:val="00AB1ABD"/>
    <w:rsid w:val="00B24E74"/>
    <w:rsid w:val="00BB4B21"/>
    <w:rsid w:val="00C52B7A"/>
    <w:rsid w:val="00D80F80"/>
    <w:rsid w:val="00E47356"/>
    <w:rsid w:val="00E618B3"/>
    <w:rsid w:val="00EC5F8F"/>
    <w:rsid w:val="00F050C3"/>
    <w:rsid w:val="00F23980"/>
    <w:rsid w:val="00FB1AC7"/>
    <w:rsid w:val="00FF15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488"/>
    <w:pPr>
      <w:spacing w:after="0" w:line="240" w:lineRule="auto"/>
    </w:pPr>
    <w:rPr>
      <w:rFonts w:ascii="Times New Roman" w:eastAsia="Times New Roman" w:hAnsi="Times New Roman" w:cs="Arial"/>
      <w:bCs/>
      <w:iCs/>
      <w:kern w:val="40"/>
      <w:sz w:val="24"/>
      <w:szCs w:val="24"/>
      <w:u w:color="000000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40488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640488"/>
    <w:rPr>
      <w:rFonts w:ascii="Times New Roman" w:eastAsia="Times New Roman" w:hAnsi="Times New Roman" w:cs="Arial"/>
      <w:bCs/>
      <w:iCs/>
      <w:kern w:val="40"/>
      <w:sz w:val="24"/>
      <w:szCs w:val="20"/>
      <w:u w:color="000000"/>
      <w:lang w:val="en-US" w:bidi="ar-SA"/>
    </w:rPr>
  </w:style>
  <w:style w:type="table" w:styleId="TableGrid">
    <w:name w:val="Table Grid"/>
    <w:basedOn w:val="TableNormal"/>
    <w:uiPriority w:val="59"/>
    <w:rsid w:val="008627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3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20-01-07T11:55:00Z</dcterms:created>
  <dcterms:modified xsi:type="dcterms:W3CDTF">2020-04-04T07:43:00Z</dcterms:modified>
</cp:coreProperties>
</file>